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2405D64B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0EFAB578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13189F95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78A4D6B3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7549AD33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0C7ECF8E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109A7593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="00B32CF0">
              <w:rPr>
                <w:rFonts w:ascii="Arial" w:eastAsia="Arial" w:hAnsi="Arial" w:cs="Arial"/>
                <w:color w:val="000000" w:themeColor="text1"/>
              </w:rPr>
              <w:t>-2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027117DC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785CE7E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34FAFF6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31E3154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68574FDC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89F9DEF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1E7AD310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68FFBC64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35EB2F48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1A81A6AA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AE38280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051251EE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2ADDBA74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2468B59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6072CF57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93784B3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F3EAC6F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18703D44" w:rsidR="00BF3B0E" w:rsidRPr="003B461E" w:rsidRDefault="00197E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62EAC383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6A4B3986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</w:t>
            </w:r>
            <w:bookmarkStart w:id="0" w:name="_Hlk69761228"/>
            <w:r w:rsidRPr="003B461E">
              <w:rPr>
                <w:rFonts w:ascii="Arial" w:eastAsia="Arial" w:hAnsi="Arial" w:cs="Arial"/>
                <w:color w:val="000000" w:themeColor="text1"/>
              </w:rPr>
              <w:t>or venous thromboembolism prophylaxis</w:t>
            </w:r>
            <w:bookmarkEnd w:id="0"/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375C09D" w:rsidR="00BF3B0E" w:rsidRPr="003B461E" w:rsidRDefault="00197E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5EF3936B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416B5C71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EC63C75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260A3371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0642ED8" w:rsidR="00BF3B0E" w:rsidRPr="003B461E" w:rsidRDefault="00320E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3B62312F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105A181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AB13FD8" w:rsidR="00BF3B0E" w:rsidRPr="003B461E" w:rsidRDefault="00197E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29E8ED50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6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67E4ECC1" w:rsidR="00BF3B0E" w:rsidRPr="003B461E" w:rsidRDefault="00320E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97EA4"/>
    <w:rsid w:val="00320EDF"/>
    <w:rsid w:val="003B461E"/>
    <w:rsid w:val="00B32CF0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30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7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7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7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semiHidden/>
    <w:unhideWhenUsed/>
    <w:rsid w:val="00530700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7</Words>
  <Characters>8535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YACINE TAHA</cp:lastModifiedBy>
  <cp:revision>2</cp:revision>
  <dcterms:created xsi:type="dcterms:W3CDTF">2021-04-19T21:28:00Z</dcterms:created>
  <dcterms:modified xsi:type="dcterms:W3CDTF">2021-04-19T21:28:00Z</dcterms:modified>
</cp:coreProperties>
</file>